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7DF4F" w14:textId="77777777" w:rsidR="008B3113" w:rsidRDefault="008B3113" w:rsidP="008B3113">
      <w:pPr>
        <w:tabs>
          <w:tab w:val="left" w:pos="1320"/>
        </w:tabs>
      </w:pPr>
      <w:r w:rsidRPr="00CC761B">
        <w:rPr>
          <w:noProof/>
        </w:rPr>
        <w:drawing>
          <wp:inline distT="0" distB="0" distL="0" distR="0" wp14:anchorId="71A35C54" wp14:editId="2319E75F">
            <wp:extent cx="5943600" cy="4519785"/>
            <wp:effectExtent l="0" t="0" r="0" b="0"/>
            <wp:docPr id="6" name="Picture 6" descr="D:\POLE survival new\new submisstion to chines journal\submission to journal\figures with out refern\Supplementary Fig.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POLE survival new\new submisstion to chines journal\submission to journal\figures with out refern\Supplementary Fig. S4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19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EB99C" w14:textId="77777777" w:rsidR="008B3113" w:rsidRPr="001A616F" w:rsidRDefault="008B3113" w:rsidP="008B3113">
      <w:pPr>
        <w:spacing w:line="480" w:lineRule="auto"/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</w:pPr>
      <w:r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S4</w:t>
      </w:r>
      <w:r w:rsidRPr="001A616F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 xml:space="preserve"> Fig.</w:t>
      </w:r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 xml:space="preserve"> </w:t>
      </w:r>
      <w:r w:rsidRPr="00EF26EC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FIGO grade in POLE mutant EC</w:t>
      </w:r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 xml:space="preserve">. </w:t>
      </w:r>
      <w:proofErr w:type="gramStart"/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>A,</w:t>
      </w:r>
      <w:proofErr w:type="gramEnd"/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 xml:space="preserve"> pooled proportion of grade I-II. </w:t>
      </w:r>
      <w:r w:rsidRPr="001A616F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B</w:t>
      </w:r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 xml:space="preserve">, pooled proportion of grade III. </w:t>
      </w:r>
      <w:r w:rsidRPr="001A616F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C</w:t>
      </w:r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 xml:space="preserve">, odd ratio of grade I-II POLE mutant EC to grade I-II wild type POLE EC. </w:t>
      </w:r>
      <w:r w:rsidRPr="001A616F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D</w:t>
      </w:r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>, odd ratio of grade III POLE mutant EC to grade III wild type POLE EC.</w:t>
      </w:r>
    </w:p>
    <w:p w14:paraId="5407087B" w14:textId="77777777" w:rsidR="008B3113" w:rsidRDefault="008B3113"/>
    <w:sectPr w:rsidR="008B31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113"/>
    <w:rsid w:val="008B3113"/>
    <w:rsid w:val="00EF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79287"/>
  <w15:chartTrackingRefBased/>
  <w15:docId w15:val="{00673D7F-D7DB-438E-8125-3F0647739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11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sult">
    <w:name w:val="result"/>
    <w:basedOn w:val="DefaultParagraphFont"/>
    <w:rsid w:val="008B3113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</dc:creator>
  <cp:keywords/>
  <dc:description/>
  <cp:lastModifiedBy>Katherine</cp:lastModifiedBy>
  <cp:revision>2</cp:revision>
  <dcterms:created xsi:type="dcterms:W3CDTF">2021-04-26T16:48:00Z</dcterms:created>
  <dcterms:modified xsi:type="dcterms:W3CDTF">2021-04-26T16:56:00Z</dcterms:modified>
</cp:coreProperties>
</file>